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00CF3" w14:textId="63CC0A4E" w:rsidR="00A231CD" w:rsidRPr="000B1EF5" w:rsidRDefault="00A231CD" w:rsidP="00984462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0B1EF5">
        <w:rPr>
          <w:rFonts w:ascii="Times New Roman" w:eastAsia="SimSun" w:hAnsi="Times New Roman" w:cs="Times New Roman"/>
          <w:sz w:val="24"/>
          <w:szCs w:val="24"/>
        </w:rPr>
        <w:t>Table S1. Validation of the top 10 differentially expressed gen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7"/>
        <w:gridCol w:w="757"/>
        <w:gridCol w:w="757"/>
        <w:gridCol w:w="757"/>
        <w:gridCol w:w="756"/>
        <w:gridCol w:w="756"/>
        <w:gridCol w:w="756"/>
        <w:gridCol w:w="756"/>
        <w:gridCol w:w="756"/>
        <w:gridCol w:w="756"/>
        <w:gridCol w:w="748"/>
      </w:tblGrid>
      <w:tr w:rsidR="000B1EF5" w:rsidRPr="000B1EF5" w14:paraId="497B9E27" w14:textId="77777777" w:rsidTr="00B869AF">
        <w:trPr>
          <w:trHeight w:val="279"/>
        </w:trPr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4FA9F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 xml:space="preserve">　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F6BF9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INS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EA81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IL6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0F70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VEGFA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F47D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EGFR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606C0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ASP3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DB516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MAPK8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90CD3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MYC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A9A3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ESR1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816B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FOS</w:t>
            </w:r>
          </w:p>
        </w:tc>
        <w:tc>
          <w:tcPr>
            <w:tcW w:w="4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D059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CND1</w:t>
            </w:r>
          </w:p>
        </w:tc>
      </w:tr>
      <w:tr w:rsidR="000B1EF5" w:rsidRPr="000B1EF5" w14:paraId="3303FAFE" w14:textId="77777777" w:rsidTr="00B869AF">
        <w:trPr>
          <w:trHeight w:val="27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245F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2110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00±0.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2068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18±0.2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F518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99±0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8637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85±0.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C66C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16±0.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D9EE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10±0.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37E1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04±0.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AA53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82±0.2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0819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13±0.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67AD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85±0.17</w:t>
            </w:r>
          </w:p>
        </w:tc>
      </w:tr>
      <w:tr w:rsidR="000B1EF5" w:rsidRPr="000B1EF5" w14:paraId="4F4E5050" w14:textId="77777777" w:rsidTr="00B869AF">
        <w:trPr>
          <w:trHeight w:val="27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A885" w14:textId="32DA7ECB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</w:t>
            </w:r>
            <w:r w:rsidR="00F05060"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w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C807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.55±2.72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7E47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32±0.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1314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75±0.60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C353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.22±0.55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37EB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.45±1.28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1A60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.50±0.59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8CDA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.24±0.47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2E9C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96±0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DEFA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.47±0.31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0186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.62±1.74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</w:tr>
      <w:tr w:rsidR="000B1EF5" w:rsidRPr="000B1EF5" w14:paraId="2E6AF0AA" w14:textId="77777777" w:rsidTr="00B869AF">
        <w:trPr>
          <w:trHeight w:val="27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F6B7" w14:textId="20E6769F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8</w:t>
            </w:r>
            <w:r w:rsidR="00F05060"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w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824D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61±0.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AA2C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54±0.13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50E6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46±0.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4524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60±0.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821F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18±0.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A578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89±0.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CE00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.62±0.15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B4EF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43±0.06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13FB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.84±1.28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7840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55±0.13</w:t>
            </w:r>
          </w:p>
        </w:tc>
      </w:tr>
      <w:tr w:rsidR="000B1EF5" w:rsidRPr="000B1EF5" w14:paraId="1A2C01B9" w14:textId="77777777" w:rsidTr="00B869AF">
        <w:trPr>
          <w:trHeight w:val="291"/>
        </w:trPr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7330" w14:textId="67EE786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2</w:t>
            </w:r>
            <w:r w:rsidR="00F05060"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w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D294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04±0.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3EF3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.71±1.48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CB92E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58±0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0FCC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66±0.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E923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57±0.1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FD05C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44±0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941F2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.54±0.44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3C9AB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60±0.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560D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0.70±1.01</w:t>
            </w: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DFBA7" w14:textId="77777777" w:rsidR="00B869AF" w:rsidRPr="000B1EF5" w:rsidRDefault="00B869AF" w:rsidP="00B869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0B1EF5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64±0.16</w:t>
            </w:r>
          </w:p>
        </w:tc>
      </w:tr>
    </w:tbl>
    <w:p w14:paraId="320337DB" w14:textId="75EDA700" w:rsidR="0081364E" w:rsidRPr="000B1EF5" w:rsidRDefault="0081364E" w:rsidP="00342715">
      <w:pPr>
        <w:widowControl/>
        <w:shd w:val="clear" w:color="auto" w:fill="FFFFFF"/>
        <w:spacing w:line="360" w:lineRule="auto"/>
        <w:rPr>
          <w:rFonts w:ascii="Times New Roman" w:eastAsia="SimSun" w:hAnsi="Times New Roman" w:cs="Times New Roman"/>
          <w:szCs w:val="21"/>
        </w:rPr>
      </w:pPr>
      <w:r w:rsidRPr="000B1EF5">
        <w:rPr>
          <w:rFonts w:ascii="Times New Roman" w:eastAsia="SimSun" w:hAnsi="Times New Roman" w:cs="Times New Roman"/>
          <w:szCs w:val="21"/>
        </w:rPr>
        <w:t>Note: *</w:t>
      </w:r>
      <w:r w:rsidRPr="000B1EF5">
        <w:rPr>
          <w:rFonts w:ascii="Times New Roman" w:eastAsia="SimSun" w:hAnsi="Times New Roman" w:cs="Times New Roman"/>
          <w:i/>
          <w:iCs/>
          <w:szCs w:val="21"/>
        </w:rPr>
        <w:t>P</w:t>
      </w:r>
      <w:r w:rsidRPr="000B1EF5">
        <w:rPr>
          <w:rFonts w:ascii="Times New Roman" w:eastAsia="SimSun" w:hAnsi="Times New Roman" w:cs="Times New Roman"/>
          <w:szCs w:val="21"/>
        </w:rPr>
        <w:t xml:space="preserve"> &lt; 0.05, compared with normal group; **</w:t>
      </w:r>
      <w:r w:rsidRPr="000B1EF5">
        <w:rPr>
          <w:rFonts w:ascii="Times New Roman" w:eastAsia="SimSun" w:hAnsi="Times New Roman" w:cs="Times New Roman"/>
          <w:i/>
          <w:iCs/>
          <w:szCs w:val="21"/>
        </w:rPr>
        <w:t>P</w:t>
      </w:r>
      <w:r w:rsidRPr="000B1EF5">
        <w:rPr>
          <w:rFonts w:ascii="Times New Roman" w:eastAsia="SimSun" w:hAnsi="Times New Roman" w:cs="Times New Roman"/>
          <w:szCs w:val="21"/>
        </w:rPr>
        <w:t xml:space="preserve"> &lt; 0.01, compared with normal group.</w:t>
      </w:r>
    </w:p>
    <w:p w14:paraId="5FE75592" w14:textId="77777777" w:rsidR="00A231CD" w:rsidRPr="000B1EF5" w:rsidRDefault="00A231CD" w:rsidP="0034271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8CAA399" w14:textId="77777777" w:rsidR="00A231CD" w:rsidRPr="000B1EF5" w:rsidRDefault="00A231CD" w:rsidP="00342715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C0554D7" w14:textId="4E0F27FA" w:rsidR="00B3720F" w:rsidRPr="000B1EF5" w:rsidRDefault="00B3720F" w:rsidP="00342715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B3720F" w:rsidRPr="000B1EF5" w:rsidSect="00D3006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E28B7" w14:textId="77777777" w:rsidR="00F1252C" w:rsidRDefault="00F1252C" w:rsidP="001B4C94">
      <w:r>
        <w:separator/>
      </w:r>
    </w:p>
  </w:endnote>
  <w:endnote w:type="continuationSeparator" w:id="0">
    <w:p w14:paraId="2C64F05F" w14:textId="77777777" w:rsidR="00F1252C" w:rsidRDefault="00F1252C" w:rsidP="001B4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EA534" w14:textId="77777777" w:rsidR="00F1252C" w:rsidRDefault="00F1252C" w:rsidP="001B4C94">
      <w:r>
        <w:separator/>
      </w:r>
    </w:p>
  </w:footnote>
  <w:footnote w:type="continuationSeparator" w:id="0">
    <w:p w14:paraId="396071D3" w14:textId="77777777" w:rsidR="00F1252C" w:rsidRDefault="00F1252C" w:rsidP="001B4C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227D9"/>
    <w:multiLevelType w:val="hybridMultilevel"/>
    <w:tmpl w:val="6F70971C"/>
    <w:lvl w:ilvl="0" w:tplc="8D30FC1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DA2FA7"/>
    <w:multiLevelType w:val="hybridMultilevel"/>
    <w:tmpl w:val="B374F23C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117C84"/>
    <w:multiLevelType w:val="hybridMultilevel"/>
    <w:tmpl w:val="6DD86FE0"/>
    <w:lvl w:ilvl="0" w:tplc="548853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2C77FD"/>
    <w:multiLevelType w:val="hybridMultilevel"/>
    <w:tmpl w:val="2062A444"/>
    <w:lvl w:ilvl="0" w:tplc="C6CAE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13218F2"/>
    <w:multiLevelType w:val="hybridMultilevel"/>
    <w:tmpl w:val="D8C8FFBE"/>
    <w:lvl w:ilvl="0" w:tplc="E2FC9B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3652C37"/>
    <w:multiLevelType w:val="hybridMultilevel"/>
    <w:tmpl w:val="4EC0AF2E"/>
    <w:lvl w:ilvl="0" w:tplc="931891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82C4AE7"/>
    <w:multiLevelType w:val="hybridMultilevel"/>
    <w:tmpl w:val="74CADB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625795F"/>
    <w:multiLevelType w:val="hybridMultilevel"/>
    <w:tmpl w:val="CF34847C"/>
    <w:lvl w:ilvl="0" w:tplc="030E86A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F1136F5"/>
    <w:multiLevelType w:val="hybridMultilevel"/>
    <w:tmpl w:val="49BE727E"/>
    <w:lvl w:ilvl="0" w:tplc="5488539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7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321"/>
    <w:rsid w:val="00005AB4"/>
    <w:rsid w:val="000336C2"/>
    <w:rsid w:val="00036D24"/>
    <w:rsid w:val="00045E25"/>
    <w:rsid w:val="00091794"/>
    <w:rsid w:val="000B1EF5"/>
    <w:rsid w:val="000D24AD"/>
    <w:rsid w:val="000D36DA"/>
    <w:rsid w:val="000E5F32"/>
    <w:rsid w:val="000F04D7"/>
    <w:rsid w:val="001114F6"/>
    <w:rsid w:val="001249BB"/>
    <w:rsid w:val="00136082"/>
    <w:rsid w:val="00167965"/>
    <w:rsid w:val="001759D6"/>
    <w:rsid w:val="001978B0"/>
    <w:rsid w:val="001A5DCC"/>
    <w:rsid w:val="001A7018"/>
    <w:rsid w:val="001B09CD"/>
    <w:rsid w:val="001B1BA4"/>
    <w:rsid w:val="001B4C94"/>
    <w:rsid w:val="001C78CB"/>
    <w:rsid w:val="001D0821"/>
    <w:rsid w:val="001D60AA"/>
    <w:rsid w:val="001D6838"/>
    <w:rsid w:val="00203E32"/>
    <w:rsid w:val="00207E6F"/>
    <w:rsid w:val="00210AEE"/>
    <w:rsid w:val="002376A7"/>
    <w:rsid w:val="00241644"/>
    <w:rsid w:val="0024663E"/>
    <w:rsid w:val="002604EA"/>
    <w:rsid w:val="002607CD"/>
    <w:rsid w:val="0026240A"/>
    <w:rsid w:val="002823A7"/>
    <w:rsid w:val="00284161"/>
    <w:rsid w:val="00292194"/>
    <w:rsid w:val="002A7A5A"/>
    <w:rsid w:val="002B7BC4"/>
    <w:rsid w:val="002D5A5B"/>
    <w:rsid w:val="002F2B15"/>
    <w:rsid w:val="0033731D"/>
    <w:rsid w:val="00342715"/>
    <w:rsid w:val="00352328"/>
    <w:rsid w:val="00383913"/>
    <w:rsid w:val="003A092C"/>
    <w:rsid w:val="003B4223"/>
    <w:rsid w:val="003C67CF"/>
    <w:rsid w:val="003F3ECF"/>
    <w:rsid w:val="00431AAD"/>
    <w:rsid w:val="00437900"/>
    <w:rsid w:val="00440ED6"/>
    <w:rsid w:val="00486DEC"/>
    <w:rsid w:val="00495E21"/>
    <w:rsid w:val="004B2103"/>
    <w:rsid w:val="004B370A"/>
    <w:rsid w:val="004D2A60"/>
    <w:rsid w:val="004D7003"/>
    <w:rsid w:val="004E4019"/>
    <w:rsid w:val="00510A89"/>
    <w:rsid w:val="00530775"/>
    <w:rsid w:val="00552865"/>
    <w:rsid w:val="005552B5"/>
    <w:rsid w:val="0056192F"/>
    <w:rsid w:val="005624D1"/>
    <w:rsid w:val="00563FDD"/>
    <w:rsid w:val="0058234B"/>
    <w:rsid w:val="00592CA5"/>
    <w:rsid w:val="005960A8"/>
    <w:rsid w:val="005A4EC0"/>
    <w:rsid w:val="005C03D9"/>
    <w:rsid w:val="005E54BB"/>
    <w:rsid w:val="005F278F"/>
    <w:rsid w:val="00602C96"/>
    <w:rsid w:val="00605078"/>
    <w:rsid w:val="00614387"/>
    <w:rsid w:val="00616120"/>
    <w:rsid w:val="00664080"/>
    <w:rsid w:val="006640EA"/>
    <w:rsid w:val="00666FC6"/>
    <w:rsid w:val="006828C3"/>
    <w:rsid w:val="006833CA"/>
    <w:rsid w:val="00687E23"/>
    <w:rsid w:val="006A173D"/>
    <w:rsid w:val="006B26C1"/>
    <w:rsid w:val="006B5340"/>
    <w:rsid w:val="006D38EB"/>
    <w:rsid w:val="006E2603"/>
    <w:rsid w:val="006E7752"/>
    <w:rsid w:val="00730AE7"/>
    <w:rsid w:val="0076756B"/>
    <w:rsid w:val="007721FB"/>
    <w:rsid w:val="00774EBC"/>
    <w:rsid w:val="007823FC"/>
    <w:rsid w:val="007826C2"/>
    <w:rsid w:val="00793DA9"/>
    <w:rsid w:val="007A00BF"/>
    <w:rsid w:val="007A3F0F"/>
    <w:rsid w:val="007D0CB8"/>
    <w:rsid w:val="007D3CA3"/>
    <w:rsid w:val="007D5BA4"/>
    <w:rsid w:val="007E4399"/>
    <w:rsid w:val="008110A7"/>
    <w:rsid w:val="00811664"/>
    <w:rsid w:val="0081364E"/>
    <w:rsid w:val="008318B7"/>
    <w:rsid w:val="0083280A"/>
    <w:rsid w:val="00836061"/>
    <w:rsid w:val="008673CF"/>
    <w:rsid w:val="00881E6D"/>
    <w:rsid w:val="008A1C76"/>
    <w:rsid w:val="008B0193"/>
    <w:rsid w:val="008B4453"/>
    <w:rsid w:val="008D7401"/>
    <w:rsid w:val="00916FB7"/>
    <w:rsid w:val="00931195"/>
    <w:rsid w:val="0095608E"/>
    <w:rsid w:val="00956C44"/>
    <w:rsid w:val="009655C8"/>
    <w:rsid w:val="0097152F"/>
    <w:rsid w:val="00984462"/>
    <w:rsid w:val="00986D91"/>
    <w:rsid w:val="009B6C81"/>
    <w:rsid w:val="009D437D"/>
    <w:rsid w:val="00A02E7C"/>
    <w:rsid w:val="00A103C3"/>
    <w:rsid w:val="00A231CD"/>
    <w:rsid w:val="00A426DD"/>
    <w:rsid w:val="00A42F32"/>
    <w:rsid w:val="00A60065"/>
    <w:rsid w:val="00A6468D"/>
    <w:rsid w:val="00A773A7"/>
    <w:rsid w:val="00A842DB"/>
    <w:rsid w:val="00A91AA6"/>
    <w:rsid w:val="00A92A65"/>
    <w:rsid w:val="00AA068C"/>
    <w:rsid w:val="00AB776D"/>
    <w:rsid w:val="00AD045D"/>
    <w:rsid w:val="00AE731A"/>
    <w:rsid w:val="00AF6763"/>
    <w:rsid w:val="00B30747"/>
    <w:rsid w:val="00B34542"/>
    <w:rsid w:val="00B3720F"/>
    <w:rsid w:val="00B373A8"/>
    <w:rsid w:val="00B376D7"/>
    <w:rsid w:val="00B42A35"/>
    <w:rsid w:val="00B61FFD"/>
    <w:rsid w:val="00B869AF"/>
    <w:rsid w:val="00B94774"/>
    <w:rsid w:val="00BA6481"/>
    <w:rsid w:val="00BA7F5B"/>
    <w:rsid w:val="00BB0EBD"/>
    <w:rsid w:val="00BC2C86"/>
    <w:rsid w:val="00BF0666"/>
    <w:rsid w:val="00BF699C"/>
    <w:rsid w:val="00BF6A59"/>
    <w:rsid w:val="00C04A6D"/>
    <w:rsid w:val="00C066E8"/>
    <w:rsid w:val="00C403A6"/>
    <w:rsid w:val="00C415A7"/>
    <w:rsid w:val="00C41FC8"/>
    <w:rsid w:val="00C52C2E"/>
    <w:rsid w:val="00C55913"/>
    <w:rsid w:val="00C56C89"/>
    <w:rsid w:val="00C74703"/>
    <w:rsid w:val="00C77C68"/>
    <w:rsid w:val="00CA5D5C"/>
    <w:rsid w:val="00CC124D"/>
    <w:rsid w:val="00CD5654"/>
    <w:rsid w:val="00D1417F"/>
    <w:rsid w:val="00D30060"/>
    <w:rsid w:val="00D335FB"/>
    <w:rsid w:val="00D34EC5"/>
    <w:rsid w:val="00D5389D"/>
    <w:rsid w:val="00D67AEE"/>
    <w:rsid w:val="00D72865"/>
    <w:rsid w:val="00D73461"/>
    <w:rsid w:val="00D80CEA"/>
    <w:rsid w:val="00D85C14"/>
    <w:rsid w:val="00DB49D9"/>
    <w:rsid w:val="00DB7D01"/>
    <w:rsid w:val="00DE29F0"/>
    <w:rsid w:val="00DE6C22"/>
    <w:rsid w:val="00E25022"/>
    <w:rsid w:val="00E520F7"/>
    <w:rsid w:val="00E64B9E"/>
    <w:rsid w:val="00EA2200"/>
    <w:rsid w:val="00EC7321"/>
    <w:rsid w:val="00EE466F"/>
    <w:rsid w:val="00F00D95"/>
    <w:rsid w:val="00F05060"/>
    <w:rsid w:val="00F111AA"/>
    <w:rsid w:val="00F1252C"/>
    <w:rsid w:val="00F17453"/>
    <w:rsid w:val="00F3206C"/>
    <w:rsid w:val="00F44EED"/>
    <w:rsid w:val="00F63033"/>
    <w:rsid w:val="00F722B1"/>
    <w:rsid w:val="00F75368"/>
    <w:rsid w:val="00F7718E"/>
    <w:rsid w:val="00F9453A"/>
    <w:rsid w:val="00FB1168"/>
    <w:rsid w:val="00FB4557"/>
    <w:rsid w:val="00FB5032"/>
    <w:rsid w:val="00FB68DE"/>
    <w:rsid w:val="00FC1F67"/>
    <w:rsid w:val="00FC342A"/>
    <w:rsid w:val="00FF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96A67"/>
  <w15:chartTrackingRefBased/>
  <w15:docId w15:val="{815CCD9B-D821-4BC2-B989-CFFF0506A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4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4C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4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4C9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C1F67"/>
    <w:pPr>
      <w:ind w:firstLineChars="200" w:firstLine="420"/>
    </w:pPr>
  </w:style>
  <w:style w:type="character" w:customStyle="1" w:styleId="jlqj4b">
    <w:name w:val="jlqj4b"/>
    <w:basedOn w:val="DefaultParagraphFont"/>
    <w:rsid w:val="00C066E8"/>
  </w:style>
  <w:style w:type="character" w:customStyle="1" w:styleId="apple-style-span">
    <w:name w:val="apple-style-span"/>
    <w:rsid w:val="001A5DCC"/>
  </w:style>
  <w:style w:type="character" w:customStyle="1" w:styleId="viiyi">
    <w:name w:val="viiyi"/>
    <w:basedOn w:val="DefaultParagraphFont"/>
    <w:rsid w:val="00431AAD"/>
  </w:style>
  <w:style w:type="character" w:customStyle="1" w:styleId="cit">
    <w:name w:val="cit"/>
    <w:basedOn w:val="DefaultParagraphFont"/>
    <w:rsid w:val="00C415A7"/>
  </w:style>
  <w:style w:type="character" w:customStyle="1" w:styleId="q4iawc">
    <w:name w:val="q4iawc"/>
    <w:basedOn w:val="DefaultParagraphFont"/>
    <w:rsid w:val="00203E32"/>
  </w:style>
  <w:style w:type="character" w:styleId="Emphasis">
    <w:name w:val="Emphasis"/>
    <w:basedOn w:val="DefaultParagraphFont"/>
    <w:uiPriority w:val="20"/>
    <w:qFormat/>
    <w:rsid w:val="00D335F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6E26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4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036658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70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82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9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yanyan1023@126.com</dc:creator>
  <cp:keywords/>
  <dc:description/>
  <cp:lastModifiedBy>Florine</cp:lastModifiedBy>
  <cp:revision>135</cp:revision>
  <cp:lastPrinted>2022-06-05T07:55:00Z</cp:lastPrinted>
  <dcterms:created xsi:type="dcterms:W3CDTF">2022-06-07T07:26:00Z</dcterms:created>
  <dcterms:modified xsi:type="dcterms:W3CDTF">2022-11-07T10:37:00Z</dcterms:modified>
</cp:coreProperties>
</file>